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A7B1C" w:rsidRPr="003A40FE" w:rsidRDefault="00000000">
      <w:pPr>
        <w:rPr>
          <w:rFonts w:ascii="Times New Roman" w:hAnsi="Times New Roman" w:cs="Times New Roman"/>
        </w:rPr>
      </w:pPr>
      <w:r w:rsidRPr="003A40FE">
        <w:rPr>
          <w:rFonts w:ascii="Times New Roman" w:eastAsia="Gungsuh" w:hAnsi="Times New Roman" w:cs="Times New Roman"/>
          <w:sz w:val="24"/>
          <w:szCs w:val="24"/>
        </w:rPr>
        <w:t xml:space="preserve">For patients with metastatic/recurrent ACC, the optimal two-stage design to test the null hypothesis that P≤0.450 versus the alternative that P≥0.650 has an expected sample size of 24.70 and a probability of early termination of 0.654. If the drug is not actually effective, there is a 0.048 (target 0.05) probability of concluding that it is effective. If the drug is </w:t>
      </w:r>
      <w:proofErr w:type="gramStart"/>
      <w:r w:rsidRPr="003A40FE">
        <w:rPr>
          <w:rFonts w:ascii="Times New Roman" w:eastAsia="Gungsuh" w:hAnsi="Times New Roman" w:cs="Times New Roman"/>
          <w:sz w:val="24"/>
          <w:szCs w:val="24"/>
        </w:rPr>
        <w:t>actually effective</w:t>
      </w:r>
      <w:proofErr w:type="gramEnd"/>
      <w:r w:rsidRPr="003A40FE">
        <w:rPr>
          <w:rFonts w:ascii="Times New Roman" w:eastAsia="Gungsuh" w:hAnsi="Times New Roman" w:cs="Times New Roman"/>
          <w:sz w:val="24"/>
          <w:szCs w:val="24"/>
        </w:rPr>
        <w:t>, there is a 0.196 (target 0.200) probability of concluding that it is not.</w:t>
      </w:r>
    </w:p>
    <w:sectPr w:rsidR="002A7B1C" w:rsidRPr="003A40F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B1C"/>
    <w:rsid w:val="002A7B1C"/>
    <w:rsid w:val="003A40FE"/>
    <w:rsid w:val="0052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5A10E6E5-E8D4-2046-9279-EED86C52B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an, Richard L</cp:lastModifiedBy>
  <cp:revision>2</cp:revision>
  <dcterms:created xsi:type="dcterms:W3CDTF">2024-04-29T22:33:00Z</dcterms:created>
  <dcterms:modified xsi:type="dcterms:W3CDTF">2024-04-29T22:33:00Z</dcterms:modified>
</cp:coreProperties>
</file>